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859FC" w14:textId="4AB09166" w:rsidR="008B26FC" w:rsidRPr="008B26FC" w:rsidRDefault="007F7F7B" w:rsidP="0070366B">
      <w:pPr>
        <w:jc w:val="left"/>
        <w:rPr>
          <w:rFonts w:ascii="Times New Roman" w:hAnsi="Times New Roman" w:cs="Times New Roman"/>
          <w:color w:val="2E2E2E"/>
          <w:sz w:val="24"/>
          <w:szCs w:val="24"/>
        </w:rPr>
      </w:pPr>
      <w:r>
        <w:rPr>
          <w:rFonts w:ascii="Times New Roman" w:hAnsi="Times New Roman" w:cs="Times New Roman"/>
          <w:color w:val="2E2E2E"/>
          <w:sz w:val="24"/>
          <w:szCs w:val="24"/>
        </w:rPr>
        <w:t>S</w:t>
      </w:r>
      <w:r w:rsidRPr="007F7F7B">
        <w:rPr>
          <w:rFonts w:ascii="Times New Roman" w:hAnsi="Times New Roman" w:cs="Times New Roman"/>
          <w:color w:val="2E2E2E"/>
          <w:sz w:val="24"/>
          <w:szCs w:val="24"/>
        </w:rPr>
        <w:t>upplementary material</w:t>
      </w:r>
    </w:p>
    <w:p w14:paraId="4EA12731" w14:textId="77777777" w:rsidR="007F7F7B" w:rsidRDefault="007F7F7B" w:rsidP="0070366B">
      <w:pPr>
        <w:jc w:val="left"/>
        <w:rPr>
          <w:rFonts w:ascii="Times New Roman" w:hAnsi="Times New Roman" w:cs="Times New Roman"/>
          <w:color w:val="2E2E2E"/>
          <w:sz w:val="24"/>
          <w:szCs w:val="24"/>
        </w:rPr>
      </w:pPr>
    </w:p>
    <w:p w14:paraId="36313441" w14:textId="72C6C5DA" w:rsidR="00660481" w:rsidRPr="008B26FC" w:rsidRDefault="0070366B" w:rsidP="0070366B">
      <w:pPr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8B26FC">
        <w:rPr>
          <w:rFonts w:ascii="Times New Roman" w:hAnsi="Times New Roman" w:cs="Times New Roman"/>
          <w:color w:val="2E2E2E"/>
          <w:sz w:val="24"/>
          <w:szCs w:val="24"/>
        </w:rPr>
        <w:t>F</w:t>
      </w:r>
      <w:r w:rsidR="00660481" w:rsidRPr="008B26FC">
        <w:rPr>
          <w:rFonts w:ascii="Times New Roman" w:hAnsi="Times New Roman" w:cs="Times New Roman"/>
          <w:color w:val="2E2E2E"/>
          <w:sz w:val="24"/>
          <w:szCs w:val="24"/>
        </w:rPr>
        <w:t xml:space="preserve">igure </w:t>
      </w:r>
      <w:r w:rsidRPr="008B26FC">
        <w:rPr>
          <w:rFonts w:ascii="Times New Roman" w:hAnsi="Times New Roman" w:cs="Times New Roman"/>
          <w:color w:val="2E2E2E"/>
          <w:sz w:val="24"/>
          <w:szCs w:val="24"/>
        </w:rPr>
        <w:t>S</w:t>
      </w:r>
      <w:r w:rsidR="00660481" w:rsidRPr="008B26FC">
        <w:rPr>
          <w:rFonts w:ascii="Times New Roman" w:hAnsi="Times New Roman" w:cs="Times New Roman"/>
          <w:color w:val="2E2E2E"/>
          <w:sz w:val="24"/>
          <w:szCs w:val="24"/>
        </w:rPr>
        <w:t xml:space="preserve">1: </w:t>
      </w:r>
      <w:r w:rsidR="008B26FC" w:rsidRPr="008B26FC">
        <w:rPr>
          <w:rFonts w:ascii="Times New Roman" w:hAnsi="Times New Roman" w:cs="Times New Roman"/>
          <w:color w:val="2E2E2E"/>
          <w:sz w:val="24"/>
          <w:szCs w:val="24"/>
        </w:rPr>
        <w:t>Histogram derived of adrenal thickness measurement</w:t>
      </w:r>
      <w:r w:rsidR="008B26FC" w:rsidRPr="008B26F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8B26FC" w:rsidRPr="008B26FC">
        <w:rPr>
          <w:rFonts w:ascii="Times New Roman" w:hAnsi="Times New Roman" w:cs="Times New Roman"/>
          <w:color w:val="2E2E2E"/>
          <w:sz w:val="24"/>
          <w:szCs w:val="24"/>
        </w:rPr>
        <w:t>data from 588 patients with diabetes.</w:t>
      </w:r>
      <w:r w:rsidR="0077390D" w:rsidRPr="008B26FC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r w:rsidR="0077390D" w:rsidRPr="008B26F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B3867C0" wp14:editId="7941D057">
            <wp:extent cx="5816611" cy="694240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843" b="9099"/>
                    <a:stretch/>
                  </pic:blipFill>
                  <pic:spPr bwMode="auto">
                    <a:xfrm>
                      <a:off x="0" y="0"/>
                      <a:ext cx="5826279" cy="6953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6A1066" w14:textId="193EFB6C" w:rsidR="002F2F1D" w:rsidRPr="008B26FC" w:rsidRDefault="00534352" w:rsidP="003557DE">
      <w:pPr>
        <w:ind w:firstLine="420"/>
        <w:rPr>
          <w:rFonts w:ascii="Times New Roman" w:hAnsi="Times New Roman" w:cs="Times New Roman"/>
          <w:color w:val="2E2E2E"/>
          <w:sz w:val="24"/>
          <w:szCs w:val="24"/>
        </w:rPr>
      </w:pPr>
      <w:r w:rsidRPr="008B26FC">
        <w:rPr>
          <w:rFonts w:ascii="Times New Roman" w:hAnsi="Times New Roman" w:cs="Times New Roman"/>
          <w:color w:val="2E2E2E"/>
          <w:sz w:val="24"/>
          <w:szCs w:val="24"/>
        </w:rPr>
        <w:t xml:space="preserve">The adrenal total thickness was defined as the sum of the adrenal left medial limb, left lateral limb, </w:t>
      </w:r>
      <w:r w:rsidR="003557DE" w:rsidRPr="008B26FC">
        <w:rPr>
          <w:rFonts w:ascii="Times New Roman" w:hAnsi="Times New Roman" w:cs="Times New Roman"/>
          <w:color w:val="2E2E2E"/>
          <w:sz w:val="24"/>
          <w:szCs w:val="24"/>
        </w:rPr>
        <w:t xml:space="preserve">and </w:t>
      </w:r>
      <w:r w:rsidRPr="008B26FC">
        <w:rPr>
          <w:rFonts w:ascii="Times New Roman" w:hAnsi="Times New Roman" w:cs="Times New Roman"/>
          <w:color w:val="2E2E2E"/>
          <w:sz w:val="24"/>
          <w:szCs w:val="24"/>
        </w:rPr>
        <w:t>right medial left</w:t>
      </w:r>
      <w:r w:rsidR="003557DE" w:rsidRPr="008B26FC">
        <w:rPr>
          <w:rFonts w:ascii="Times New Roman" w:hAnsi="Times New Roman" w:cs="Times New Roman"/>
          <w:color w:val="2E2E2E"/>
          <w:sz w:val="24"/>
          <w:szCs w:val="24"/>
        </w:rPr>
        <w:t>.</w:t>
      </w:r>
      <w:r w:rsidR="00AE3F93" w:rsidRPr="008B26FC">
        <w:rPr>
          <w:rFonts w:ascii="Times New Roman" w:hAnsi="Times New Roman" w:cs="Times New Roman"/>
          <w:color w:val="2E2E2E"/>
          <w:sz w:val="24"/>
          <w:szCs w:val="24"/>
        </w:rPr>
        <w:t xml:space="preserve"> Thickness was recorded in centimeters (cm).</w:t>
      </w:r>
    </w:p>
    <w:p w14:paraId="100DD180" w14:textId="7D2AE42D" w:rsidR="003557DE" w:rsidRPr="008B26FC" w:rsidRDefault="003557DE">
      <w:pPr>
        <w:rPr>
          <w:rFonts w:ascii="Times New Roman" w:hAnsi="Times New Roman" w:cs="Times New Roman"/>
          <w:color w:val="2E2E2E"/>
          <w:sz w:val="24"/>
          <w:szCs w:val="24"/>
        </w:rPr>
      </w:pPr>
    </w:p>
    <w:p w14:paraId="33B34F04" w14:textId="00EB08C6" w:rsidR="003557DE" w:rsidRPr="008B26FC" w:rsidRDefault="003557DE">
      <w:pPr>
        <w:rPr>
          <w:rFonts w:ascii="Times New Roman" w:hAnsi="Times New Roman" w:cs="Times New Roman"/>
          <w:color w:val="2E2E2E"/>
          <w:sz w:val="24"/>
          <w:szCs w:val="24"/>
        </w:rPr>
      </w:pPr>
    </w:p>
    <w:p w14:paraId="60AC864F" w14:textId="7DBCE52B" w:rsidR="008E44DC" w:rsidRPr="008B26FC" w:rsidRDefault="00A5422A">
      <w:pPr>
        <w:rPr>
          <w:rFonts w:ascii="Times New Roman" w:hAnsi="Times New Roman" w:cs="Times New Roman"/>
          <w:color w:val="2E2E2E"/>
          <w:sz w:val="24"/>
          <w:szCs w:val="24"/>
        </w:rPr>
      </w:pPr>
      <w:r w:rsidRPr="008B26FC">
        <w:rPr>
          <w:rFonts w:ascii="Times New Roman" w:hAnsi="Times New Roman" w:cs="Times New Roman"/>
          <w:color w:val="2E2E2E"/>
          <w:sz w:val="24"/>
          <w:szCs w:val="24"/>
        </w:rPr>
        <w:lastRenderedPageBreak/>
        <w:t>F</w:t>
      </w:r>
      <w:r w:rsidR="00B557E9" w:rsidRPr="008B26FC">
        <w:rPr>
          <w:rFonts w:ascii="Times New Roman" w:hAnsi="Times New Roman" w:cs="Times New Roman"/>
          <w:color w:val="2E2E2E"/>
          <w:sz w:val="24"/>
          <w:szCs w:val="24"/>
        </w:rPr>
        <w:t xml:space="preserve">igure </w:t>
      </w:r>
      <w:r w:rsidRPr="008B26FC">
        <w:rPr>
          <w:rFonts w:ascii="Times New Roman" w:hAnsi="Times New Roman" w:cs="Times New Roman"/>
          <w:color w:val="2E2E2E"/>
          <w:sz w:val="24"/>
          <w:szCs w:val="24"/>
        </w:rPr>
        <w:t>S</w:t>
      </w:r>
      <w:r w:rsidR="00B557E9" w:rsidRPr="008B26FC">
        <w:rPr>
          <w:rFonts w:ascii="Times New Roman" w:hAnsi="Times New Roman" w:cs="Times New Roman"/>
          <w:color w:val="2E2E2E"/>
          <w:sz w:val="24"/>
          <w:szCs w:val="24"/>
        </w:rPr>
        <w:t>2</w:t>
      </w:r>
      <w:r w:rsidR="00214518" w:rsidRPr="008B26FC">
        <w:rPr>
          <w:rFonts w:ascii="Times New Roman" w:hAnsi="Times New Roman" w:cs="Times New Roman"/>
          <w:color w:val="2E2E2E"/>
          <w:sz w:val="24"/>
          <w:szCs w:val="24"/>
        </w:rPr>
        <w:t xml:space="preserve">: </w:t>
      </w:r>
      <w:r w:rsidR="001435E9" w:rsidRPr="008B26FC">
        <w:rPr>
          <w:rFonts w:ascii="Times New Roman" w:hAnsi="Times New Roman" w:cs="Times New Roman"/>
          <w:color w:val="2E2E2E"/>
          <w:sz w:val="24"/>
          <w:szCs w:val="24"/>
        </w:rPr>
        <w:t>Structural Model for</w:t>
      </w:r>
      <w:r w:rsidR="002F2F1D" w:rsidRPr="008B26FC">
        <w:rPr>
          <w:rFonts w:ascii="Times New Roman" w:hAnsi="Times New Roman" w:cs="Times New Roman"/>
          <w:sz w:val="24"/>
          <w:szCs w:val="24"/>
        </w:rPr>
        <w:t xml:space="preserve"> </w:t>
      </w:r>
      <w:r w:rsidR="002F2F1D" w:rsidRPr="008B26FC">
        <w:rPr>
          <w:rFonts w:ascii="Times New Roman" w:hAnsi="Times New Roman" w:cs="Times New Roman"/>
          <w:color w:val="2E2E2E"/>
          <w:sz w:val="24"/>
          <w:szCs w:val="24"/>
        </w:rPr>
        <w:t xml:space="preserve">the mediating effect of the cortisol level between adrenal </w:t>
      </w:r>
      <w:r w:rsidR="00E151EC" w:rsidRPr="008B26FC">
        <w:rPr>
          <w:rFonts w:ascii="Times New Roman" w:hAnsi="Times New Roman" w:cs="Times New Roman"/>
          <w:color w:val="2E2E2E"/>
          <w:sz w:val="24"/>
          <w:szCs w:val="24"/>
        </w:rPr>
        <w:t>thickness</w:t>
      </w:r>
      <w:r w:rsidR="002F2F1D" w:rsidRPr="008B26FC">
        <w:rPr>
          <w:rFonts w:ascii="Times New Roman" w:hAnsi="Times New Roman" w:cs="Times New Roman"/>
          <w:color w:val="2E2E2E"/>
          <w:sz w:val="24"/>
          <w:szCs w:val="24"/>
        </w:rPr>
        <w:t xml:space="preserve"> and waist circumference</w:t>
      </w:r>
      <w:r w:rsidR="001435E9" w:rsidRPr="008B26FC">
        <w:rPr>
          <w:rFonts w:ascii="Times New Roman" w:hAnsi="Times New Roman" w:cs="Times New Roman"/>
          <w:color w:val="2E2E2E"/>
          <w:sz w:val="24"/>
          <w:szCs w:val="24"/>
        </w:rPr>
        <w:t>.</w:t>
      </w:r>
    </w:p>
    <w:p w14:paraId="60B0425E" w14:textId="078288DE" w:rsidR="008E44DC" w:rsidRPr="008B26FC" w:rsidRDefault="008E44DC">
      <w:pPr>
        <w:rPr>
          <w:rFonts w:ascii="Times New Roman" w:hAnsi="Times New Roman" w:cs="Times New Roman"/>
          <w:color w:val="2E2E2E"/>
          <w:sz w:val="24"/>
          <w:szCs w:val="24"/>
        </w:rPr>
      </w:pPr>
      <w:r w:rsidRPr="008B26FC">
        <w:rPr>
          <w:rFonts w:ascii="Times New Roman" w:hAnsi="Times New Roman" w:cs="Times New Roman"/>
          <w:noProof/>
          <w:color w:val="2E2E2E"/>
          <w:sz w:val="24"/>
          <w:szCs w:val="24"/>
        </w:rPr>
        <w:drawing>
          <wp:inline distT="0" distB="0" distL="0" distR="0" wp14:anchorId="78150E0A" wp14:editId="1FCE79DC">
            <wp:extent cx="5605927" cy="171505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4205" cy="17206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DDA424" w14:textId="530A8677" w:rsidR="00B557E9" w:rsidRPr="008B26FC" w:rsidRDefault="00B557E9">
      <w:pPr>
        <w:rPr>
          <w:rFonts w:ascii="Times New Roman" w:hAnsi="Times New Roman" w:cs="Times New Roman"/>
          <w:color w:val="2E2E2E"/>
          <w:sz w:val="24"/>
          <w:szCs w:val="24"/>
        </w:rPr>
      </w:pPr>
    </w:p>
    <w:p w14:paraId="48009CC5" w14:textId="149447F6" w:rsidR="0070366B" w:rsidRDefault="0070366B" w:rsidP="0070366B">
      <w:pPr>
        <w:ind w:firstLine="420"/>
        <w:rPr>
          <w:rFonts w:ascii="Times New Roman" w:hAnsi="Times New Roman" w:cs="Times New Roman"/>
          <w:color w:val="2E2E2E"/>
          <w:sz w:val="24"/>
          <w:szCs w:val="24"/>
        </w:rPr>
      </w:pPr>
      <w:r w:rsidRPr="008B26FC">
        <w:rPr>
          <w:rFonts w:ascii="Times New Roman" w:hAnsi="Times New Roman" w:cs="Times New Roman"/>
          <w:color w:val="2E2E2E"/>
          <w:sz w:val="24"/>
          <w:szCs w:val="24"/>
        </w:rPr>
        <w:t>The structural model shows pathway coefficients between adrenal total thickness, urinary-free cortisol, and waist circumference. All indirect and direct pathways were significant. *** p= &lt;0.001, ** p= &lt;0.05</w:t>
      </w:r>
    </w:p>
    <w:p w14:paraId="45D871AF" w14:textId="77777777" w:rsidR="00BF5EA0" w:rsidRDefault="00BF5EA0" w:rsidP="009516AB">
      <w:pPr>
        <w:rPr>
          <w:rFonts w:ascii="Times New Roman" w:hAnsi="Times New Roman" w:cs="Times New Roman"/>
          <w:color w:val="2E2E2E"/>
          <w:sz w:val="24"/>
          <w:szCs w:val="24"/>
        </w:rPr>
        <w:sectPr w:rsidR="00BF5EA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D3CDCC4" w14:textId="49AF6732" w:rsidR="009516AB" w:rsidRDefault="009516AB" w:rsidP="009516AB">
      <w:pPr>
        <w:rPr>
          <w:rFonts w:ascii="Times New Roman" w:hAnsi="Times New Roman" w:cs="Times New Roman"/>
          <w:color w:val="2E2E2E"/>
          <w:sz w:val="24"/>
          <w:szCs w:val="24"/>
        </w:rPr>
      </w:pPr>
      <w:r>
        <w:rPr>
          <w:rFonts w:ascii="Times New Roman" w:hAnsi="Times New Roman" w:cs="Times New Roman"/>
          <w:color w:val="2E2E2E"/>
          <w:sz w:val="24"/>
          <w:szCs w:val="24"/>
        </w:rPr>
        <w:lastRenderedPageBreak/>
        <w:t>Tabl</w:t>
      </w:r>
      <w:r w:rsidRPr="009516AB">
        <w:rPr>
          <w:rFonts w:ascii="Times New Roman" w:hAnsi="Times New Roman" w:cs="Times New Roman"/>
          <w:color w:val="2E2E2E"/>
          <w:sz w:val="24"/>
          <w:szCs w:val="24"/>
        </w:rPr>
        <w:t>e S</w:t>
      </w:r>
      <w:r>
        <w:rPr>
          <w:rFonts w:ascii="Times New Roman" w:hAnsi="Times New Roman" w:cs="Times New Roman"/>
          <w:color w:val="2E2E2E"/>
          <w:sz w:val="24"/>
          <w:szCs w:val="24"/>
        </w:rPr>
        <w:t>1</w:t>
      </w:r>
      <w:r w:rsidRPr="009516AB">
        <w:rPr>
          <w:rFonts w:ascii="Times New Roman" w:hAnsi="Times New Roman" w:cs="Times New Roman"/>
          <w:color w:val="2E2E2E"/>
          <w:sz w:val="24"/>
          <w:szCs w:val="24"/>
        </w:rPr>
        <w:t>:</w:t>
      </w:r>
      <w:r w:rsidR="00BF5EA0" w:rsidRPr="00BF5EA0">
        <w:t xml:space="preserve"> </w:t>
      </w:r>
      <w:r w:rsidR="00BF5EA0" w:rsidRPr="00BF5EA0">
        <w:rPr>
          <w:rFonts w:ascii="Times New Roman" w:hAnsi="Times New Roman" w:cs="Times New Roman"/>
          <w:color w:val="2E2E2E"/>
          <w:sz w:val="24"/>
          <w:szCs w:val="24"/>
        </w:rPr>
        <w:t>Binary logistic regression analysis for the association between metabolic disorders and adrenal thickness</w:t>
      </w:r>
      <w:r w:rsidR="00BF5EA0">
        <w:rPr>
          <w:rFonts w:ascii="Times New Roman" w:hAnsi="Times New Roman" w:cs="Times New Roman"/>
          <w:color w:val="2E2E2E"/>
          <w:sz w:val="24"/>
          <w:szCs w:val="24"/>
        </w:rPr>
        <w:t>.</w:t>
      </w:r>
    </w:p>
    <w:p w14:paraId="6916D43C" w14:textId="2BD8F14B" w:rsidR="00BF5EA0" w:rsidRDefault="00BF5EA0" w:rsidP="009516AB">
      <w:pPr>
        <w:rPr>
          <w:rFonts w:ascii="Times New Roman" w:hAnsi="Times New Roman" w:cs="Times New Roman"/>
          <w:color w:val="2E2E2E"/>
          <w:sz w:val="24"/>
          <w:szCs w:val="24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210"/>
        <w:gridCol w:w="3570"/>
        <w:gridCol w:w="1249"/>
        <w:gridCol w:w="2145"/>
        <w:gridCol w:w="1783"/>
      </w:tblGrid>
      <w:tr w:rsidR="00BF5EA0" w:rsidRPr="00BF5EA0" w14:paraId="1FBF5EFA" w14:textId="77777777" w:rsidTr="00015EE6">
        <w:trPr>
          <w:trHeight w:hRule="exact" w:val="327"/>
        </w:trPr>
        <w:tc>
          <w:tcPr>
            <w:tcW w:w="129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</w:tcPr>
          <w:p w14:paraId="6D3EDD5E" w14:textId="77777777" w:rsidR="00BF5EA0" w:rsidRPr="00BF5EA0" w:rsidRDefault="00BF5EA0" w:rsidP="00BF5E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5EA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odel 1</w:t>
            </w:r>
            <w:r w:rsidRPr="00BF5EA0"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：</w:t>
            </w:r>
            <w:r w:rsidRPr="00BF5EA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unadjusted.</w:t>
            </w:r>
          </w:p>
        </w:tc>
      </w:tr>
      <w:tr w:rsidR="00BF5EA0" w:rsidRPr="00BF5EA0" w14:paraId="78A2C8BB" w14:textId="77777777" w:rsidTr="00015EE6">
        <w:trPr>
          <w:trHeight w:hRule="exact" w:val="252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B722B" w14:textId="77777777" w:rsidR="00BF5EA0" w:rsidRPr="00BF5EA0" w:rsidRDefault="00BF5EA0" w:rsidP="00BF5E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78AD3" w14:textId="77777777" w:rsidR="00BF5EA0" w:rsidRPr="00BF5EA0" w:rsidRDefault="00BF5EA0" w:rsidP="00BF5E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5EA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5AB21" w14:textId="77777777" w:rsidR="00BF5EA0" w:rsidRPr="00BF5EA0" w:rsidRDefault="00BF5EA0" w:rsidP="00BF5E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5EA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hyperlipidemia</w:t>
            </w:r>
          </w:p>
        </w:tc>
      </w:tr>
      <w:tr w:rsidR="00BF5EA0" w:rsidRPr="00BF5EA0" w14:paraId="076B880B" w14:textId="77777777" w:rsidTr="00015EE6">
        <w:trPr>
          <w:trHeight w:hRule="exact" w:val="252"/>
        </w:trPr>
        <w:tc>
          <w:tcPr>
            <w:tcW w:w="4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7FBB389" w14:textId="77777777" w:rsidR="00BF5EA0" w:rsidRPr="00BF5EA0" w:rsidRDefault="00BF5EA0" w:rsidP="00BF5E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E233D27" w14:textId="77777777" w:rsidR="00BF5EA0" w:rsidRPr="00BF5EA0" w:rsidRDefault="00BF5EA0" w:rsidP="00BF5E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BF5E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(</w:t>
            </w:r>
            <w:proofErr w:type="gramEnd"/>
            <w:r w:rsidRPr="00BF5E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CI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8EDC55B" w14:textId="77777777" w:rsidR="00BF5EA0" w:rsidRPr="00BF5EA0" w:rsidRDefault="00BF5EA0" w:rsidP="00BF5E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F5E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4B8F2C5" w14:textId="77777777" w:rsidR="00BF5EA0" w:rsidRPr="00BF5EA0" w:rsidRDefault="00BF5EA0" w:rsidP="00BF5E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BF5E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(</w:t>
            </w:r>
            <w:proofErr w:type="gramEnd"/>
            <w:r w:rsidRPr="00BF5E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CI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646710A" w14:textId="77777777" w:rsidR="00BF5EA0" w:rsidRPr="00BF5EA0" w:rsidRDefault="00BF5EA0" w:rsidP="00BF5E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F5E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21519A" w:rsidRPr="00BF5EA0" w14:paraId="7E25E229" w14:textId="77777777" w:rsidTr="00A24041">
        <w:trPr>
          <w:trHeight w:hRule="exact" w:val="252"/>
        </w:trPr>
        <w:tc>
          <w:tcPr>
            <w:tcW w:w="4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</w:tcPr>
          <w:p w14:paraId="434EC7C4" w14:textId="6B0DDBB4" w:rsidR="0021519A" w:rsidRPr="00BF5EA0" w:rsidRDefault="0021519A" w:rsidP="002151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51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eft Medial limb thickness(cm)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405285C4" w14:textId="6FFD3FF6" w:rsidR="0021519A" w:rsidRPr="00BF5EA0" w:rsidRDefault="0021519A" w:rsidP="002151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51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.47(1.80, 23.27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38E288B2" w14:textId="48F477F5" w:rsidR="0021519A" w:rsidRPr="00BF5EA0" w:rsidRDefault="0021519A" w:rsidP="002151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51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</w:tcPr>
          <w:p w14:paraId="65A2DBFE" w14:textId="6709F03B" w:rsidR="0021519A" w:rsidRPr="00BF5EA0" w:rsidRDefault="0021519A" w:rsidP="002151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51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25(0.76, 13.98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33DE9C7B" w14:textId="790AD747" w:rsidR="0021519A" w:rsidRPr="00BF5EA0" w:rsidRDefault="0021519A" w:rsidP="002151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51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13</w:t>
            </w:r>
          </w:p>
        </w:tc>
      </w:tr>
      <w:tr w:rsidR="0021519A" w:rsidRPr="00BF5EA0" w14:paraId="6197BADB" w14:textId="77777777" w:rsidTr="00A24041">
        <w:trPr>
          <w:trHeight w:hRule="exact" w:val="252"/>
        </w:trPr>
        <w:tc>
          <w:tcPr>
            <w:tcW w:w="4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</w:tcPr>
          <w:p w14:paraId="0E624A0A" w14:textId="6675D9B0" w:rsidR="0021519A" w:rsidRPr="00BF5EA0" w:rsidRDefault="0021519A" w:rsidP="002151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51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ight Lateral limb thickness(cm)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6BBF20F2" w14:textId="2A346512" w:rsidR="0021519A" w:rsidRPr="00BF5EA0" w:rsidRDefault="0021519A" w:rsidP="002151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51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79.80(17.76, 1819.72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1E5FD06A" w14:textId="7B072096" w:rsidR="0021519A" w:rsidRPr="00BF5EA0" w:rsidRDefault="0021519A" w:rsidP="002151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51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</w:tcPr>
          <w:p w14:paraId="5CCB2695" w14:textId="458FABF8" w:rsidR="0021519A" w:rsidRPr="00BF5EA0" w:rsidRDefault="0021519A" w:rsidP="002151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51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2.41(2.46, 426.96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7894052E" w14:textId="2DBD1248" w:rsidR="0021519A" w:rsidRPr="00BF5EA0" w:rsidRDefault="0021519A" w:rsidP="002151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51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8</w:t>
            </w:r>
          </w:p>
        </w:tc>
      </w:tr>
      <w:tr w:rsidR="0021519A" w:rsidRPr="00BF5EA0" w14:paraId="75C978F0" w14:textId="77777777" w:rsidTr="00A24041">
        <w:trPr>
          <w:trHeight w:hRule="exact" w:val="252"/>
        </w:trPr>
        <w:tc>
          <w:tcPr>
            <w:tcW w:w="4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</w:tcPr>
          <w:p w14:paraId="14E85B39" w14:textId="151AE1CC" w:rsidR="0021519A" w:rsidRPr="00BF5EA0" w:rsidRDefault="0021519A" w:rsidP="002151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51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ight Medial limb thickness(cm)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31005042" w14:textId="558575E0" w:rsidR="0021519A" w:rsidRPr="00BF5EA0" w:rsidRDefault="0021519A" w:rsidP="002151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51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76.18(21.92, 1415.69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7413B071" w14:textId="4C039AB9" w:rsidR="0021519A" w:rsidRPr="00BF5EA0" w:rsidRDefault="0021519A" w:rsidP="002151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51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</w:tcPr>
          <w:p w14:paraId="3264CF4B" w14:textId="00C3B524" w:rsidR="0021519A" w:rsidRPr="00BF5EA0" w:rsidRDefault="0021519A" w:rsidP="002151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51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4.99(1.55, 145.16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60714DFB" w14:textId="3F55C7DE" w:rsidR="0021519A" w:rsidRPr="00BF5EA0" w:rsidRDefault="0021519A" w:rsidP="002151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51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9</w:t>
            </w:r>
          </w:p>
        </w:tc>
      </w:tr>
      <w:tr w:rsidR="00BF5EA0" w:rsidRPr="00BF5EA0" w14:paraId="0CD0E77C" w14:textId="77777777" w:rsidTr="00015EE6">
        <w:trPr>
          <w:trHeight w:hRule="exact" w:val="252"/>
        </w:trPr>
        <w:tc>
          <w:tcPr>
            <w:tcW w:w="129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</w:tcPr>
          <w:p w14:paraId="2FDEAE49" w14:textId="77777777" w:rsidR="00BF5EA0" w:rsidRPr="00BF5EA0" w:rsidRDefault="00BF5EA0" w:rsidP="00BF5E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5EA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odel 2</w:t>
            </w:r>
            <w:r w:rsidRPr="00BF5EA0"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：</w:t>
            </w:r>
            <w:r w:rsidRPr="00BF5EA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Model 1 + adjusted for age, sex, and BMI</w:t>
            </w:r>
          </w:p>
        </w:tc>
      </w:tr>
      <w:tr w:rsidR="00BF5EA0" w:rsidRPr="00BF5EA0" w14:paraId="6F034F4C" w14:textId="77777777" w:rsidTr="00015EE6">
        <w:trPr>
          <w:trHeight w:hRule="exact" w:val="252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D4608" w14:textId="77777777" w:rsidR="00BF5EA0" w:rsidRPr="00BF5EA0" w:rsidRDefault="00BF5EA0" w:rsidP="00BF5E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46D69" w14:textId="77777777" w:rsidR="00BF5EA0" w:rsidRPr="00BF5EA0" w:rsidRDefault="00BF5EA0" w:rsidP="00BF5E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5EA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61A14" w14:textId="77777777" w:rsidR="00BF5EA0" w:rsidRPr="00BF5EA0" w:rsidRDefault="00BF5EA0" w:rsidP="00BF5E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5EA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hyperlipidemia</w:t>
            </w:r>
          </w:p>
        </w:tc>
      </w:tr>
      <w:tr w:rsidR="00BF5EA0" w:rsidRPr="00BF5EA0" w14:paraId="36501537" w14:textId="77777777" w:rsidTr="00015EE6">
        <w:trPr>
          <w:trHeight w:hRule="exact" w:val="252"/>
        </w:trPr>
        <w:tc>
          <w:tcPr>
            <w:tcW w:w="4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D06153C" w14:textId="77777777" w:rsidR="00BF5EA0" w:rsidRPr="00BF5EA0" w:rsidRDefault="00BF5EA0" w:rsidP="00BF5E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D699E1A" w14:textId="77777777" w:rsidR="00BF5EA0" w:rsidRPr="00BF5EA0" w:rsidRDefault="00BF5EA0" w:rsidP="00BF5E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BF5E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(</w:t>
            </w:r>
            <w:proofErr w:type="gramEnd"/>
            <w:r w:rsidRPr="00BF5E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CI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7E3164C" w14:textId="77777777" w:rsidR="00BF5EA0" w:rsidRPr="00BF5EA0" w:rsidRDefault="00BF5EA0" w:rsidP="00BF5E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F5E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DDB4D0E" w14:textId="77777777" w:rsidR="00BF5EA0" w:rsidRPr="00BF5EA0" w:rsidRDefault="00BF5EA0" w:rsidP="00BF5E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BF5E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(</w:t>
            </w:r>
            <w:proofErr w:type="gramEnd"/>
            <w:r w:rsidRPr="00BF5E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CI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127FE35" w14:textId="77777777" w:rsidR="00BF5EA0" w:rsidRPr="00BF5EA0" w:rsidRDefault="00BF5EA0" w:rsidP="00BF5E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F5E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21519A" w:rsidRPr="00BF5EA0" w14:paraId="7C2D484B" w14:textId="77777777" w:rsidTr="00442CE7">
        <w:trPr>
          <w:trHeight w:hRule="exact" w:val="252"/>
        </w:trPr>
        <w:tc>
          <w:tcPr>
            <w:tcW w:w="4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</w:tcPr>
          <w:p w14:paraId="394AB047" w14:textId="00D0D370" w:rsidR="0021519A" w:rsidRPr="00BF5EA0" w:rsidRDefault="0021519A" w:rsidP="002151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51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eft Medial limb thickness(cm)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015970B5" w14:textId="70DA9874" w:rsidR="0021519A" w:rsidRPr="00BF5EA0" w:rsidRDefault="0021519A" w:rsidP="002151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51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09(0.99, 16.98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5F458C38" w14:textId="5E048E3A" w:rsidR="0021519A" w:rsidRPr="00BF5EA0" w:rsidRDefault="0021519A" w:rsidP="002151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51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</w:tcPr>
          <w:p w14:paraId="0A213097" w14:textId="491E4BD2" w:rsidR="0021519A" w:rsidRPr="00BF5EA0" w:rsidRDefault="0021519A" w:rsidP="002151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51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08(0.46, 9.36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3651D38B" w14:textId="47D0440F" w:rsidR="0021519A" w:rsidRPr="00BF5EA0" w:rsidRDefault="0021519A" w:rsidP="002151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51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42</w:t>
            </w:r>
          </w:p>
        </w:tc>
      </w:tr>
      <w:tr w:rsidR="0021519A" w:rsidRPr="00BF5EA0" w14:paraId="5A75F2F8" w14:textId="77777777" w:rsidTr="00442CE7">
        <w:trPr>
          <w:trHeight w:hRule="exact" w:val="252"/>
        </w:trPr>
        <w:tc>
          <w:tcPr>
            <w:tcW w:w="4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</w:tcPr>
          <w:p w14:paraId="703B6C6A" w14:textId="10D140BD" w:rsidR="0021519A" w:rsidRPr="00BF5EA0" w:rsidRDefault="0021519A" w:rsidP="002151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51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ight Lateral limb thickness(cm)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32BB126C" w14:textId="111C5898" w:rsidR="0021519A" w:rsidRPr="00BF5EA0" w:rsidRDefault="0021519A" w:rsidP="002151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51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9.22(2.53, 337.18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4DBE9313" w14:textId="3E90F1A6" w:rsidR="0021519A" w:rsidRPr="00BF5EA0" w:rsidRDefault="0021519A" w:rsidP="002151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51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</w:tcPr>
          <w:p w14:paraId="231D1194" w14:textId="0084FA7B" w:rsidR="0021519A" w:rsidRPr="00BF5EA0" w:rsidRDefault="0021519A" w:rsidP="002151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51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2.08(0.84, 172.95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2D380DCB" w14:textId="30CD0A88" w:rsidR="0021519A" w:rsidRPr="00BF5EA0" w:rsidRDefault="0021519A" w:rsidP="002151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51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67</w:t>
            </w:r>
          </w:p>
        </w:tc>
      </w:tr>
      <w:tr w:rsidR="0021519A" w:rsidRPr="00BF5EA0" w14:paraId="2D290D5C" w14:textId="77777777" w:rsidTr="00442CE7">
        <w:trPr>
          <w:trHeight w:hRule="exact" w:val="252"/>
        </w:trPr>
        <w:tc>
          <w:tcPr>
            <w:tcW w:w="4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</w:tcPr>
          <w:p w14:paraId="79F70635" w14:textId="7FF5838E" w:rsidR="0021519A" w:rsidRPr="00BF5EA0" w:rsidRDefault="0021519A" w:rsidP="002151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51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ight Medial limb thickness(cm)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14B61199" w14:textId="3D082A8D" w:rsidR="0021519A" w:rsidRPr="00BF5EA0" w:rsidRDefault="0021519A" w:rsidP="002151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51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2.88(1.35, 122.70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27CDD541" w14:textId="485C9445" w:rsidR="0021519A" w:rsidRPr="00BF5EA0" w:rsidRDefault="0021519A" w:rsidP="002151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51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</w:tcPr>
          <w:p w14:paraId="1E7ADAB5" w14:textId="7C22DDC2" w:rsidR="0021519A" w:rsidRPr="00BF5EA0" w:rsidRDefault="0021519A" w:rsidP="002151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51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24(0.21, 23.86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6A251F27" w14:textId="4D2B9069" w:rsidR="0021519A" w:rsidRPr="00BF5EA0" w:rsidRDefault="0021519A" w:rsidP="002151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51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05</w:t>
            </w:r>
          </w:p>
        </w:tc>
      </w:tr>
      <w:tr w:rsidR="003C1150" w:rsidRPr="00BF5EA0" w14:paraId="7C5DF160" w14:textId="77777777" w:rsidTr="00814BB5">
        <w:trPr>
          <w:trHeight w:hRule="exact" w:val="252"/>
        </w:trPr>
        <w:tc>
          <w:tcPr>
            <w:tcW w:w="129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</w:tcPr>
          <w:p w14:paraId="0C56E363" w14:textId="2E1022D3" w:rsidR="003C1150" w:rsidRPr="00BF5EA0" w:rsidRDefault="003C1150" w:rsidP="00814B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5EA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3</w:t>
            </w:r>
            <w:r w:rsidRPr="00BF5EA0"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：</w:t>
            </w:r>
            <w:r w:rsidRPr="00BF5EA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Model 2 + adjusted for HbA1c</w:t>
            </w:r>
          </w:p>
        </w:tc>
      </w:tr>
      <w:tr w:rsidR="003C1150" w:rsidRPr="00BF5EA0" w14:paraId="13DD72AD" w14:textId="77777777" w:rsidTr="00814BB5">
        <w:trPr>
          <w:trHeight w:hRule="exact" w:val="252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1FAB8" w14:textId="77777777" w:rsidR="003C1150" w:rsidRPr="00BF5EA0" w:rsidRDefault="003C1150" w:rsidP="00814B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C2EA6" w14:textId="77777777" w:rsidR="003C1150" w:rsidRPr="00BF5EA0" w:rsidRDefault="003C1150" w:rsidP="00814B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5EA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66CEC" w14:textId="77777777" w:rsidR="003C1150" w:rsidRPr="00BF5EA0" w:rsidRDefault="003C1150" w:rsidP="00814B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5EA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hyperlipidemia</w:t>
            </w:r>
          </w:p>
        </w:tc>
      </w:tr>
      <w:tr w:rsidR="003C1150" w:rsidRPr="00BF5EA0" w14:paraId="74C0BFBF" w14:textId="77777777" w:rsidTr="00814BB5">
        <w:trPr>
          <w:trHeight w:hRule="exact" w:val="252"/>
        </w:trPr>
        <w:tc>
          <w:tcPr>
            <w:tcW w:w="4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18521A1" w14:textId="77777777" w:rsidR="003C1150" w:rsidRPr="00BF5EA0" w:rsidRDefault="003C1150" w:rsidP="00814B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B67DB9A" w14:textId="77777777" w:rsidR="003C1150" w:rsidRPr="00BF5EA0" w:rsidRDefault="003C1150" w:rsidP="00814B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BF5E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(</w:t>
            </w:r>
            <w:proofErr w:type="gramEnd"/>
            <w:r w:rsidRPr="00BF5E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CI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A60930A" w14:textId="77777777" w:rsidR="003C1150" w:rsidRPr="00BF5EA0" w:rsidRDefault="003C1150" w:rsidP="00814B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F5E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5F5B649" w14:textId="77777777" w:rsidR="003C1150" w:rsidRPr="00BF5EA0" w:rsidRDefault="003C1150" w:rsidP="00814B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BF5E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(</w:t>
            </w:r>
            <w:proofErr w:type="gramEnd"/>
            <w:r w:rsidRPr="00BF5E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CI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E5EC537" w14:textId="77777777" w:rsidR="003C1150" w:rsidRPr="00BF5EA0" w:rsidRDefault="003C1150" w:rsidP="00814B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F5E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3C1150" w:rsidRPr="00BF5EA0" w14:paraId="47B5D404" w14:textId="77777777" w:rsidTr="00814BB5">
        <w:trPr>
          <w:trHeight w:hRule="exact" w:val="252"/>
        </w:trPr>
        <w:tc>
          <w:tcPr>
            <w:tcW w:w="4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</w:tcPr>
          <w:p w14:paraId="2188EA64" w14:textId="77777777" w:rsidR="003C1150" w:rsidRPr="00BF5EA0" w:rsidRDefault="003C1150" w:rsidP="00814B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51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eft Medial limb thickness(cm)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1C94B64D" w14:textId="77777777" w:rsidR="003C1150" w:rsidRPr="00BF5EA0" w:rsidRDefault="003C1150" w:rsidP="00814B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6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.15(1.10, 24.14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102275C0" w14:textId="77777777" w:rsidR="003C1150" w:rsidRPr="00BF5EA0" w:rsidRDefault="003C1150" w:rsidP="00814B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6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</w:tcPr>
          <w:p w14:paraId="150C0F0F" w14:textId="77777777" w:rsidR="003C1150" w:rsidRPr="00BF5EA0" w:rsidRDefault="003C1150" w:rsidP="00814B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6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32(0.46, 11.61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0AAA70CB" w14:textId="77777777" w:rsidR="003C1150" w:rsidRPr="00BF5EA0" w:rsidRDefault="003C1150" w:rsidP="00814B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6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06</w:t>
            </w:r>
          </w:p>
        </w:tc>
      </w:tr>
      <w:tr w:rsidR="003C1150" w:rsidRPr="00BF5EA0" w14:paraId="3EBF9EB3" w14:textId="77777777" w:rsidTr="00814BB5">
        <w:trPr>
          <w:trHeight w:hRule="exact" w:val="252"/>
        </w:trPr>
        <w:tc>
          <w:tcPr>
            <w:tcW w:w="4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</w:tcPr>
          <w:p w14:paraId="2593871B" w14:textId="77777777" w:rsidR="003C1150" w:rsidRPr="00BF5EA0" w:rsidRDefault="003C1150" w:rsidP="00814B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51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ight Lateral limb thickness(cm)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27B2CEA2" w14:textId="77777777" w:rsidR="003C1150" w:rsidRPr="00BF5EA0" w:rsidRDefault="003C1150" w:rsidP="00814B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6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1.80(2.06, 490.49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11ADDCB2" w14:textId="77777777" w:rsidR="003C1150" w:rsidRPr="00BF5EA0" w:rsidRDefault="003C1150" w:rsidP="00814B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6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</w:tcPr>
          <w:p w14:paraId="55F842D9" w14:textId="77777777" w:rsidR="003C1150" w:rsidRPr="00BF5EA0" w:rsidRDefault="003C1150" w:rsidP="00814B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6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.81(0.60, 194.7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302962CA" w14:textId="77777777" w:rsidR="003C1150" w:rsidRPr="00BF5EA0" w:rsidRDefault="003C1150" w:rsidP="00814B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6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06</w:t>
            </w:r>
          </w:p>
        </w:tc>
      </w:tr>
      <w:tr w:rsidR="003C1150" w:rsidRPr="00BF5EA0" w14:paraId="63828C10" w14:textId="77777777" w:rsidTr="00814BB5">
        <w:trPr>
          <w:trHeight w:hRule="exact" w:val="252"/>
        </w:trPr>
        <w:tc>
          <w:tcPr>
            <w:tcW w:w="4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</w:tcPr>
          <w:p w14:paraId="5837FF29" w14:textId="77777777" w:rsidR="003C1150" w:rsidRPr="00BF5EA0" w:rsidRDefault="003C1150" w:rsidP="00814B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51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ight Medial limb thickness(cm)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7744A254" w14:textId="77777777" w:rsidR="003C1150" w:rsidRPr="00BF5EA0" w:rsidRDefault="003C1150" w:rsidP="00814B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6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3.61(1.15, 160.99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1F1479F0" w14:textId="77777777" w:rsidR="003C1150" w:rsidRPr="00BF5EA0" w:rsidRDefault="003C1150" w:rsidP="00814B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6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</w:tcPr>
          <w:p w14:paraId="6F96A4C1" w14:textId="77777777" w:rsidR="003C1150" w:rsidRPr="00BF5EA0" w:rsidRDefault="003C1150" w:rsidP="00814B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6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3(0.09, 13.73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013B85A4" w14:textId="77777777" w:rsidR="003C1150" w:rsidRPr="00BF5EA0" w:rsidRDefault="003C1150" w:rsidP="00814B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6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25</w:t>
            </w:r>
          </w:p>
        </w:tc>
      </w:tr>
      <w:tr w:rsidR="00BF5EA0" w:rsidRPr="00BF5EA0" w14:paraId="1607F254" w14:textId="77777777" w:rsidTr="00015EE6">
        <w:trPr>
          <w:trHeight w:hRule="exact" w:val="252"/>
        </w:trPr>
        <w:tc>
          <w:tcPr>
            <w:tcW w:w="129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</w:tcPr>
          <w:p w14:paraId="42AD865A" w14:textId="056EC25D" w:rsidR="00BF5EA0" w:rsidRPr="00BF5EA0" w:rsidRDefault="00BF5EA0" w:rsidP="00BF5E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5EA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Model </w:t>
            </w:r>
            <w:r w:rsidR="003C115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4</w:t>
            </w:r>
            <w:r w:rsidRPr="00BF5EA0"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：</w:t>
            </w:r>
            <w:r w:rsidRPr="00BF5EA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Model 1 + adjusted for age, sex, and WC</w:t>
            </w:r>
          </w:p>
        </w:tc>
      </w:tr>
      <w:tr w:rsidR="00BF5EA0" w:rsidRPr="00BF5EA0" w14:paraId="39A6B2F5" w14:textId="77777777" w:rsidTr="00015EE6">
        <w:trPr>
          <w:trHeight w:hRule="exact" w:val="252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84CDE" w14:textId="77777777" w:rsidR="00BF5EA0" w:rsidRPr="00BF5EA0" w:rsidRDefault="00BF5EA0" w:rsidP="00BF5E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9BE02" w14:textId="77777777" w:rsidR="00BF5EA0" w:rsidRPr="00BF5EA0" w:rsidRDefault="00BF5EA0" w:rsidP="00BF5E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5EA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B3902" w14:textId="77777777" w:rsidR="00BF5EA0" w:rsidRPr="00BF5EA0" w:rsidRDefault="00BF5EA0" w:rsidP="00BF5E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5EA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hyperlipidemia</w:t>
            </w:r>
          </w:p>
        </w:tc>
      </w:tr>
      <w:tr w:rsidR="00BF5EA0" w:rsidRPr="00BF5EA0" w14:paraId="44774979" w14:textId="77777777" w:rsidTr="00015EE6">
        <w:trPr>
          <w:trHeight w:hRule="exact" w:val="252"/>
        </w:trPr>
        <w:tc>
          <w:tcPr>
            <w:tcW w:w="4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B2C2171" w14:textId="77777777" w:rsidR="00BF5EA0" w:rsidRPr="00BF5EA0" w:rsidRDefault="00BF5EA0" w:rsidP="00BF5E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70BCDFB" w14:textId="77777777" w:rsidR="00BF5EA0" w:rsidRPr="00BF5EA0" w:rsidRDefault="00BF5EA0" w:rsidP="00BF5E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BF5E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(</w:t>
            </w:r>
            <w:proofErr w:type="gramEnd"/>
            <w:r w:rsidRPr="00BF5E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CI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AE9FF89" w14:textId="77777777" w:rsidR="00BF5EA0" w:rsidRPr="00BF5EA0" w:rsidRDefault="00BF5EA0" w:rsidP="00BF5E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F5E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DFCED3C" w14:textId="77777777" w:rsidR="00BF5EA0" w:rsidRPr="00BF5EA0" w:rsidRDefault="00BF5EA0" w:rsidP="00BF5E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BF5E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(</w:t>
            </w:r>
            <w:proofErr w:type="gramEnd"/>
            <w:r w:rsidRPr="00BF5E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CI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B25CEB2" w14:textId="77777777" w:rsidR="00BF5EA0" w:rsidRPr="00BF5EA0" w:rsidRDefault="00BF5EA0" w:rsidP="00BF5E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F5E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2E64DA" w:rsidRPr="00BF5EA0" w14:paraId="1315197C" w14:textId="77777777" w:rsidTr="00CD3D1B">
        <w:trPr>
          <w:trHeight w:hRule="exact" w:val="252"/>
        </w:trPr>
        <w:tc>
          <w:tcPr>
            <w:tcW w:w="4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</w:tcPr>
          <w:p w14:paraId="2F4A7363" w14:textId="4D599CEE" w:rsidR="002E64DA" w:rsidRPr="00BF5EA0" w:rsidRDefault="002E64DA" w:rsidP="002E64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51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eft Medial limb thickness(cm)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56395AEE" w14:textId="37212EEB" w:rsidR="002E64DA" w:rsidRPr="00BF5EA0" w:rsidRDefault="002E64DA" w:rsidP="002E64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6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.13(1.26, 20.91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71623E9D" w14:textId="361D2AEC" w:rsidR="002E64DA" w:rsidRPr="00BF5EA0" w:rsidRDefault="002E64DA" w:rsidP="002E64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6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</w:tcPr>
          <w:p w14:paraId="61090B4A" w14:textId="7D7F7C2B" w:rsidR="002E64DA" w:rsidRPr="00BF5EA0" w:rsidRDefault="002E64DA" w:rsidP="002E64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6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27(0.51, 10.1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3302F245" w14:textId="7DE94D5E" w:rsidR="002E64DA" w:rsidRPr="00BF5EA0" w:rsidRDefault="002E64DA" w:rsidP="002E64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6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8</w:t>
            </w:r>
          </w:p>
        </w:tc>
      </w:tr>
      <w:tr w:rsidR="002E64DA" w:rsidRPr="00BF5EA0" w14:paraId="66BCF16E" w14:textId="77777777" w:rsidTr="00CD3D1B">
        <w:trPr>
          <w:trHeight w:hRule="exact" w:val="252"/>
        </w:trPr>
        <w:tc>
          <w:tcPr>
            <w:tcW w:w="4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</w:tcPr>
          <w:p w14:paraId="2B7F6A69" w14:textId="75B85893" w:rsidR="002E64DA" w:rsidRPr="00BF5EA0" w:rsidRDefault="002E64DA" w:rsidP="002E64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51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ight Lateral limb thickness(cm)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5222191B" w14:textId="0427F972" w:rsidR="002E64DA" w:rsidRPr="00BF5EA0" w:rsidRDefault="002E64DA" w:rsidP="002E64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6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7.48(2.36,319.78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012A0E48" w14:textId="6F35967F" w:rsidR="002E64DA" w:rsidRPr="00BF5EA0" w:rsidRDefault="002E64DA" w:rsidP="002E64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6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</w:tcPr>
          <w:p w14:paraId="4572A218" w14:textId="7F05E8A5" w:rsidR="002E64DA" w:rsidRPr="00BF5EA0" w:rsidRDefault="002E64DA" w:rsidP="002E64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6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2.43(0.85, 181.48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59C14690" w14:textId="42454C11" w:rsidR="002E64DA" w:rsidRPr="00BF5EA0" w:rsidRDefault="002E64DA" w:rsidP="002E64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6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65</w:t>
            </w:r>
          </w:p>
        </w:tc>
      </w:tr>
      <w:tr w:rsidR="002E64DA" w:rsidRPr="00BF5EA0" w14:paraId="29B8B420" w14:textId="77777777" w:rsidTr="00CD3D1B">
        <w:trPr>
          <w:trHeight w:hRule="exact" w:val="252"/>
        </w:trPr>
        <w:tc>
          <w:tcPr>
            <w:tcW w:w="4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</w:tcPr>
          <w:p w14:paraId="7986F11C" w14:textId="571017D4" w:rsidR="002E64DA" w:rsidRPr="00BF5EA0" w:rsidRDefault="002E64DA" w:rsidP="002E64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51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ight Medial limb thickness(cm)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48DCAB71" w14:textId="1DE989A7" w:rsidR="002E64DA" w:rsidRPr="00BF5EA0" w:rsidRDefault="002E64DA" w:rsidP="002E64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6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.94(1.13,106.20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54A9FA06" w14:textId="33344E74" w:rsidR="002E64DA" w:rsidRPr="00BF5EA0" w:rsidRDefault="002E64DA" w:rsidP="002E64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6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</w:tcPr>
          <w:p w14:paraId="17E98835" w14:textId="7415ED2F" w:rsidR="002E64DA" w:rsidRPr="00BF5EA0" w:rsidRDefault="002E64DA" w:rsidP="002E64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6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02(0.18, 22.3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751B0C6D" w14:textId="0FA53269" w:rsidR="002E64DA" w:rsidRPr="00BF5EA0" w:rsidRDefault="002E64DA" w:rsidP="002E64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E6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65</w:t>
            </w:r>
          </w:p>
        </w:tc>
      </w:tr>
      <w:tr w:rsidR="00BF5EA0" w:rsidRPr="00BF5EA0" w14:paraId="07628047" w14:textId="77777777" w:rsidTr="00015EE6">
        <w:trPr>
          <w:trHeight w:hRule="exact" w:val="252"/>
        </w:trPr>
        <w:tc>
          <w:tcPr>
            <w:tcW w:w="129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</w:tcPr>
          <w:p w14:paraId="3FF3CF3F" w14:textId="14B15BAF" w:rsidR="00BF5EA0" w:rsidRPr="00BF5EA0" w:rsidRDefault="003C1150" w:rsidP="00BF5E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bookmarkStart w:id="0" w:name="_Hlk138626080"/>
            <w:ins w:id="1" w:author="刘 婴宁" w:date="2023-06-25T22:55:00Z">
              <w:r w:rsidRPr="003C1150">
                <w:rPr>
                  <w:rFonts w:ascii="Times New Roman" w:eastAsia="等线" w:hAnsi="Times New Roman" w:cs="Times New Roman"/>
                  <w:b/>
                  <w:bCs/>
                  <w:i/>
                  <w:iCs/>
                  <w:color w:val="000000"/>
                  <w:kern w:val="0"/>
                  <w:sz w:val="18"/>
                  <w:szCs w:val="18"/>
                </w:rPr>
                <w:t>Model 5</w:t>
              </w:r>
              <w:r w:rsidRPr="003C1150">
                <w:rPr>
                  <w:rFonts w:ascii="Times New Roman" w:eastAsia="等线" w:hAnsi="Times New Roman" w:cs="Times New Roman"/>
                  <w:b/>
                  <w:bCs/>
                  <w:i/>
                  <w:iCs/>
                  <w:color w:val="000000"/>
                  <w:kern w:val="0"/>
                  <w:sz w:val="18"/>
                  <w:szCs w:val="18"/>
                </w:rPr>
                <w:t>：</w:t>
              </w:r>
              <w:r w:rsidRPr="003C1150">
                <w:rPr>
                  <w:rFonts w:ascii="Times New Roman" w:eastAsia="等线" w:hAnsi="Times New Roman" w:cs="Times New Roman"/>
                  <w:b/>
                  <w:bCs/>
                  <w:i/>
                  <w:iCs/>
                  <w:color w:val="000000"/>
                  <w:kern w:val="0"/>
                  <w:sz w:val="18"/>
                  <w:szCs w:val="18"/>
                </w:rPr>
                <w:t xml:space="preserve"> Model4 + adjusted for height</w:t>
              </w:r>
            </w:ins>
          </w:p>
        </w:tc>
      </w:tr>
      <w:tr w:rsidR="00BF5EA0" w:rsidRPr="00BF5EA0" w14:paraId="2DEF643F" w14:textId="77777777" w:rsidTr="00015EE6">
        <w:trPr>
          <w:trHeight w:hRule="exact" w:val="252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FD5D8" w14:textId="77777777" w:rsidR="00BF5EA0" w:rsidRPr="00BF5EA0" w:rsidRDefault="00BF5EA0" w:rsidP="00BF5E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BA631" w14:textId="77777777" w:rsidR="00BF5EA0" w:rsidRPr="00BF5EA0" w:rsidRDefault="00BF5EA0" w:rsidP="00BF5E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5EA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3A721" w14:textId="77777777" w:rsidR="00BF5EA0" w:rsidRPr="00BF5EA0" w:rsidRDefault="00BF5EA0" w:rsidP="00BF5E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5EA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hyperlipidemia</w:t>
            </w:r>
          </w:p>
        </w:tc>
      </w:tr>
      <w:tr w:rsidR="00BF5EA0" w:rsidRPr="00BF5EA0" w14:paraId="28CE9C84" w14:textId="77777777" w:rsidTr="00015EE6">
        <w:trPr>
          <w:trHeight w:hRule="exact" w:val="252"/>
        </w:trPr>
        <w:tc>
          <w:tcPr>
            <w:tcW w:w="4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3E594C2" w14:textId="77777777" w:rsidR="00BF5EA0" w:rsidRPr="00BF5EA0" w:rsidRDefault="00BF5EA0" w:rsidP="00BF5E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988C872" w14:textId="77777777" w:rsidR="00BF5EA0" w:rsidRPr="00BF5EA0" w:rsidRDefault="00BF5EA0" w:rsidP="00BF5E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BF5E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(</w:t>
            </w:r>
            <w:proofErr w:type="gramEnd"/>
            <w:r w:rsidRPr="00BF5E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CI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F7E7B73" w14:textId="77777777" w:rsidR="00BF5EA0" w:rsidRPr="00BF5EA0" w:rsidRDefault="00BF5EA0" w:rsidP="00BF5E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F5E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252FA44" w14:textId="77777777" w:rsidR="00BF5EA0" w:rsidRPr="00BF5EA0" w:rsidRDefault="00BF5EA0" w:rsidP="00BF5E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BF5E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(</w:t>
            </w:r>
            <w:proofErr w:type="gramEnd"/>
            <w:r w:rsidRPr="00BF5E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CI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457D68D" w14:textId="77777777" w:rsidR="00BF5EA0" w:rsidRPr="00BF5EA0" w:rsidRDefault="00BF5EA0" w:rsidP="00BF5E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F5E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2E64DA" w:rsidRPr="00BF5EA0" w14:paraId="55CE36F6" w14:textId="77777777" w:rsidTr="006146C2">
        <w:trPr>
          <w:trHeight w:hRule="exact" w:val="252"/>
        </w:trPr>
        <w:tc>
          <w:tcPr>
            <w:tcW w:w="4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</w:tcPr>
          <w:p w14:paraId="19573DC3" w14:textId="55B9AA72" w:rsidR="002E64DA" w:rsidRPr="00BF5EA0" w:rsidRDefault="002E64DA" w:rsidP="002E64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51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eft Medial limb thickness(cm)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42E91218" w14:textId="305BA48F" w:rsidR="002E64DA" w:rsidRPr="00BF5EA0" w:rsidRDefault="00550FC8" w:rsidP="00ED79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ins w:id="2" w:author="刘 婴宁" w:date="2023-06-25T22:57:00Z">
              <w:r>
                <w:rPr>
                  <w:rFonts w:ascii="Times New Roman" w:eastAsia="等线" w:hAnsi="Times New Roman" w:cs="Times New Roman" w:hint="eastAsia"/>
                  <w:b/>
                  <w:bCs/>
                  <w:color w:val="000000"/>
                  <w:kern w:val="0"/>
                  <w:sz w:val="18"/>
                  <w:szCs w:val="18"/>
                </w:rPr>
                <w:t>4</w:t>
              </w:r>
              <w:r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8"/>
                  <w:szCs w:val="18"/>
                </w:rPr>
                <w:t>.98(</w:t>
              </w:r>
            </w:ins>
            <w:ins w:id="3" w:author="刘 婴宁" w:date="2023-06-25T22:58:00Z">
              <w:r w:rsidR="00915F08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8"/>
                  <w:szCs w:val="18"/>
                </w:rPr>
                <w:t>1.22, 20.31)</w:t>
              </w:r>
            </w:ins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0267FBAA" w14:textId="5155299D" w:rsidR="002E64DA" w:rsidRPr="00BF5EA0" w:rsidRDefault="00550FC8" w:rsidP="00ED79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ins w:id="4" w:author="刘 婴宁" w:date="2023-06-25T22:57:00Z">
              <w:r>
                <w:rPr>
                  <w:rFonts w:ascii="Times New Roman" w:eastAsia="等线" w:hAnsi="Times New Roman" w:cs="Times New Roman" w:hint="eastAsia"/>
                  <w:b/>
                  <w:bCs/>
                  <w:color w:val="000000"/>
                  <w:kern w:val="0"/>
                  <w:sz w:val="18"/>
                  <w:szCs w:val="18"/>
                </w:rPr>
                <w:t>0</w:t>
              </w:r>
              <w:r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8"/>
                  <w:szCs w:val="18"/>
                </w:rPr>
                <w:t>.025</w:t>
              </w:r>
            </w:ins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</w:tcPr>
          <w:p w14:paraId="6A2E4D2C" w14:textId="1478743E" w:rsidR="002E64DA" w:rsidRPr="00BF5EA0" w:rsidRDefault="00C04A9F" w:rsidP="00ED79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ins w:id="5" w:author="刘 婴宁" w:date="2023-06-25T23:08:00Z">
              <w:r>
                <w:rPr>
                  <w:rFonts w:ascii="Times New Roman" w:eastAsia="等线" w:hAnsi="Times New Roman" w:cs="Times New Roman" w:hint="eastAsia"/>
                  <w:b/>
                  <w:bCs/>
                  <w:color w:val="000000"/>
                  <w:kern w:val="0"/>
                  <w:sz w:val="18"/>
                  <w:szCs w:val="18"/>
                </w:rPr>
                <w:t>2</w:t>
              </w:r>
              <w:r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8"/>
                  <w:szCs w:val="18"/>
                </w:rPr>
                <w:t>.38(0.53, 10.64)</w:t>
              </w:r>
            </w:ins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0D537578" w14:textId="3047CDA1" w:rsidR="002E64DA" w:rsidRPr="00BF5EA0" w:rsidRDefault="00C04A9F" w:rsidP="00ED79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ins w:id="6" w:author="刘 婴宁" w:date="2023-06-25T23:08:00Z">
              <w:r>
                <w:rPr>
                  <w:rFonts w:ascii="Times New Roman" w:eastAsia="等线" w:hAnsi="Times New Roman" w:cs="Times New Roman" w:hint="eastAsia"/>
                  <w:b/>
                  <w:bCs/>
                  <w:color w:val="000000"/>
                  <w:kern w:val="0"/>
                  <w:sz w:val="18"/>
                  <w:szCs w:val="18"/>
                </w:rPr>
                <w:t>0</w:t>
              </w:r>
              <w:r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8"/>
                  <w:szCs w:val="18"/>
                </w:rPr>
                <w:t>.255</w:t>
              </w:r>
            </w:ins>
          </w:p>
        </w:tc>
      </w:tr>
      <w:tr w:rsidR="002E64DA" w:rsidRPr="00BF5EA0" w14:paraId="20D36837" w14:textId="77777777" w:rsidTr="006146C2">
        <w:trPr>
          <w:trHeight w:hRule="exact" w:val="252"/>
        </w:trPr>
        <w:tc>
          <w:tcPr>
            <w:tcW w:w="4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</w:tcPr>
          <w:p w14:paraId="631F6850" w14:textId="2139B3F0" w:rsidR="002E64DA" w:rsidRPr="00BF5EA0" w:rsidRDefault="002E64DA" w:rsidP="002E64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51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ight Lateral limb thickness(cm)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46F1A2F3" w14:textId="2355FDA2" w:rsidR="002E64DA" w:rsidRPr="00BF5EA0" w:rsidRDefault="00BB17FF" w:rsidP="00ED79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ins w:id="7" w:author="刘 婴宁" w:date="2023-06-25T23:04:00Z">
              <w:r>
                <w:rPr>
                  <w:rFonts w:ascii="Times New Roman" w:eastAsia="等线" w:hAnsi="Times New Roman" w:cs="Times New Roman" w:hint="eastAsia"/>
                  <w:b/>
                  <w:bCs/>
                  <w:color w:val="000000"/>
                  <w:kern w:val="0"/>
                  <w:sz w:val="18"/>
                  <w:szCs w:val="18"/>
                </w:rPr>
                <w:t>2</w:t>
              </w:r>
              <w:r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8"/>
                  <w:szCs w:val="18"/>
                </w:rPr>
                <w:t>4.43(2.04, 293.15)</w:t>
              </w:r>
            </w:ins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3F050E9B" w14:textId="0A524990" w:rsidR="002E64DA" w:rsidRPr="00BF5EA0" w:rsidRDefault="00915F08" w:rsidP="00ED79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ins w:id="8" w:author="刘 婴宁" w:date="2023-06-25T22:59:00Z">
              <w:r>
                <w:rPr>
                  <w:rFonts w:ascii="Times New Roman" w:eastAsia="等线" w:hAnsi="Times New Roman" w:cs="Times New Roman" w:hint="eastAsia"/>
                  <w:b/>
                  <w:bCs/>
                  <w:color w:val="000000"/>
                  <w:kern w:val="0"/>
                  <w:sz w:val="18"/>
                  <w:szCs w:val="18"/>
                </w:rPr>
                <w:t>0</w:t>
              </w:r>
              <w:r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8"/>
                  <w:szCs w:val="18"/>
                </w:rPr>
                <w:t>.012</w:t>
              </w:r>
            </w:ins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</w:tcPr>
          <w:p w14:paraId="400E3157" w14:textId="02683A44" w:rsidR="002E64DA" w:rsidRPr="00BF5EA0" w:rsidRDefault="00ED791A" w:rsidP="00ED79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ins w:id="9" w:author="刘 婴宁" w:date="2023-06-25T23:09:00Z">
              <w:r>
                <w:rPr>
                  <w:rFonts w:ascii="Times New Roman" w:eastAsia="等线" w:hAnsi="Times New Roman" w:cs="Times New Roman" w:hint="eastAsia"/>
                  <w:b/>
                  <w:bCs/>
                  <w:color w:val="000000"/>
                  <w:kern w:val="0"/>
                  <w:sz w:val="18"/>
                  <w:szCs w:val="18"/>
                </w:rPr>
                <w:t>1</w:t>
              </w:r>
              <w:r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8"/>
                  <w:szCs w:val="18"/>
                </w:rPr>
                <w:t>2.61(0.88, 180.72)</w:t>
              </w:r>
            </w:ins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7B87B90F" w14:textId="3A91F6A3" w:rsidR="002E64DA" w:rsidRPr="00BF5EA0" w:rsidRDefault="00ED791A" w:rsidP="00ED79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ins w:id="10" w:author="刘 婴宁" w:date="2023-06-25T23:09:00Z">
              <w:r>
                <w:rPr>
                  <w:rFonts w:ascii="Times New Roman" w:eastAsia="等线" w:hAnsi="Times New Roman" w:cs="Times New Roman" w:hint="eastAsia"/>
                  <w:b/>
                  <w:bCs/>
                  <w:color w:val="000000"/>
                  <w:kern w:val="0"/>
                  <w:sz w:val="18"/>
                  <w:szCs w:val="18"/>
                </w:rPr>
                <w:t>0</w:t>
              </w:r>
              <w:r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8"/>
                  <w:szCs w:val="18"/>
                </w:rPr>
                <w:t>.062</w:t>
              </w:r>
            </w:ins>
          </w:p>
        </w:tc>
      </w:tr>
      <w:tr w:rsidR="002E64DA" w:rsidRPr="00BF5EA0" w14:paraId="5A6B1DFD" w14:textId="77777777" w:rsidTr="006146C2">
        <w:trPr>
          <w:trHeight w:hRule="exact" w:val="252"/>
        </w:trPr>
        <w:tc>
          <w:tcPr>
            <w:tcW w:w="4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</w:tcPr>
          <w:p w14:paraId="6951D1E1" w14:textId="743C3921" w:rsidR="002E64DA" w:rsidRPr="00BF5EA0" w:rsidRDefault="002E64DA" w:rsidP="002E64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51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ight Medial limb thickness(cm)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02EDA505" w14:textId="79E08389" w:rsidR="002E64DA" w:rsidRPr="00BF5EA0" w:rsidRDefault="00915F08" w:rsidP="00ED791A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ins w:id="11" w:author="刘 婴宁" w:date="2023-06-25T22:59:00Z">
              <w:r>
                <w:rPr>
                  <w:rFonts w:ascii="Times New Roman" w:eastAsia="等线" w:hAnsi="Times New Roman" w:cs="Times New Roman" w:hint="eastAsia"/>
                  <w:b/>
                  <w:bCs/>
                  <w:color w:val="000000"/>
                  <w:kern w:val="0"/>
                  <w:sz w:val="18"/>
                  <w:szCs w:val="18"/>
                </w:rPr>
                <w:t>1</w:t>
              </w:r>
              <w:r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8"/>
                  <w:szCs w:val="18"/>
                </w:rPr>
                <w:t>2.45</w:t>
              </w:r>
              <w:r>
                <w:rPr>
                  <w:rFonts w:ascii="Times New Roman" w:eastAsia="等线" w:hAnsi="Times New Roman" w:cs="Times New Roman" w:hint="eastAsia"/>
                  <w:b/>
                  <w:bCs/>
                  <w:color w:val="000000"/>
                  <w:kern w:val="0"/>
                  <w:sz w:val="18"/>
                  <w:szCs w:val="18"/>
                </w:rPr>
                <w:t>(</w:t>
              </w:r>
              <w:r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8"/>
                  <w:szCs w:val="18"/>
                </w:rPr>
                <w:t>1.24, 124.56)</w:t>
              </w:r>
            </w:ins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71E06317" w14:textId="0A88B239" w:rsidR="002E64DA" w:rsidRPr="00BF5EA0" w:rsidRDefault="00915F08" w:rsidP="00ED79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ins w:id="12" w:author="刘 婴宁" w:date="2023-06-25T22:58:00Z">
              <w:r>
                <w:rPr>
                  <w:rFonts w:ascii="Times New Roman" w:eastAsia="等线" w:hAnsi="Times New Roman" w:cs="Times New Roman" w:hint="eastAsia"/>
                  <w:b/>
                  <w:bCs/>
                  <w:color w:val="000000"/>
                  <w:kern w:val="0"/>
                  <w:sz w:val="18"/>
                  <w:szCs w:val="18"/>
                </w:rPr>
                <w:t>0</w:t>
              </w:r>
              <w:r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8"/>
                  <w:szCs w:val="18"/>
                </w:rPr>
                <w:t>.03</w:t>
              </w:r>
            </w:ins>
            <w:ins w:id="13" w:author="刘 婴宁" w:date="2023-06-25T22:59:00Z">
              <w:r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8"/>
                  <w:szCs w:val="18"/>
                </w:rPr>
                <w:t>2</w:t>
              </w:r>
            </w:ins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</w:tcPr>
          <w:p w14:paraId="484664FD" w14:textId="4BD04D51" w:rsidR="002E64DA" w:rsidRPr="00BF5EA0" w:rsidRDefault="00ED791A" w:rsidP="00ED79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ins w:id="14" w:author="刘 婴宁" w:date="2023-06-25T23:08:00Z">
              <w:r>
                <w:rPr>
                  <w:rFonts w:ascii="Times New Roman" w:eastAsia="等线" w:hAnsi="Times New Roman" w:cs="Times New Roman" w:hint="eastAsia"/>
                  <w:b/>
                  <w:bCs/>
                  <w:color w:val="000000"/>
                  <w:kern w:val="0"/>
                  <w:sz w:val="18"/>
                  <w:szCs w:val="18"/>
                </w:rPr>
                <w:t>1</w:t>
              </w:r>
              <w:r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8"/>
                  <w:szCs w:val="18"/>
                </w:rPr>
                <w:t xml:space="preserve">.95(0.18, </w:t>
              </w:r>
            </w:ins>
            <w:ins w:id="15" w:author="刘 婴宁" w:date="2023-06-25T23:09:00Z">
              <w:r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8"/>
                  <w:szCs w:val="18"/>
                </w:rPr>
                <w:t>21.36)</w:t>
              </w:r>
            </w:ins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4F9D2396" w14:textId="13B2F3BF" w:rsidR="002E64DA" w:rsidRPr="00BF5EA0" w:rsidRDefault="00ED791A" w:rsidP="00ED79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ins w:id="16" w:author="刘 婴宁" w:date="2023-06-25T23:09:00Z">
              <w:r>
                <w:rPr>
                  <w:rFonts w:ascii="Times New Roman" w:eastAsia="等线" w:hAnsi="Times New Roman" w:cs="Times New Roman" w:hint="eastAsia"/>
                  <w:b/>
                  <w:bCs/>
                  <w:color w:val="000000"/>
                  <w:kern w:val="0"/>
                  <w:sz w:val="18"/>
                  <w:szCs w:val="18"/>
                </w:rPr>
                <w:t>0</w:t>
              </w:r>
              <w:r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8"/>
                  <w:szCs w:val="18"/>
                </w:rPr>
                <w:t>.585</w:t>
              </w:r>
            </w:ins>
          </w:p>
        </w:tc>
      </w:tr>
      <w:bookmarkEnd w:id="0"/>
      <w:tr w:rsidR="0021519A" w:rsidRPr="0021519A" w14:paraId="406C2355" w14:textId="77777777" w:rsidTr="00015EE6">
        <w:trPr>
          <w:trHeight w:val="396"/>
        </w:trPr>
        <w:tc>
          <w:tcPr>
            <w:tcW w:w="129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351D0" w14:textId="67767BEA" w:rsidR="0021519A" w:rsidRPr="0021519A" w:rsidRDefault="0021519A" w:rsidP="0021519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51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 xml:space="preserve">Note: </w:t>
            </w:r>
            <w:r w:rsidRPr="002151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resented are results from logistic regression models with outcomes of hypertension and hyperlipidemia, respectively. Model 1 was unadjusted, Model 2 was adjusted for age, sex, and BMI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nd </w:t>
            </w:r>
            <w:r w:rsidRPr="002151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odel 3 was adjusted for age, sex, </w:t>
            </w:r>
            <w:ins w:id="17" w:author="刘 婴宁" w:date="2023-06-25T23:10:00Z">
              <w:r w:rsidR="00ED791A" w:rsidRPr="00ED791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BMI and HbA1c level</w:t>
              </w:r>
              <w:r w:rsidR="00643F20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.</w:t>
              </w:r>
              <w:r w:rsidR="00ED791A" w:rsidRPr="00ED791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 xml:space="preserve"> The HbA1c level was binary-classified according to whether it met the target concentrations of less than 7.0% or not. Model 4 was adjusted for sex, age and waist circumference. Model 5 was additionally adjusted for height based on Model 4.</w:t>
              </w:r>
            </w:ins>
            <w:del w:id="18" w:author="刘 婴宁" w:date="2023-06-25T23:10:00Z">
              <w:r w:rsidRPr="0021519A" w:rsidDel="00ED791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delText>and waist circumference. Model 4 was adjusted for sex, age, BMI</w:delText>
              </w:r>
              <w:r w:rsidDel="00ED791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delText>,</w:delText>
              </w:r>
              <w:r w:rsidRPr="0021519A" w:rsidDel="00ED791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delText xml:space="preserve"> and HbA1c level. The HbA1c level was binary-classified according to whether it met the target</w:delText>
              </w:r>
              <w:r w:rsidR="00363B37" w:rsidDel="00ED791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delText xml:space="preserve"> </w:delText>
              </w:r>
              <w:r w:rsidR="00363B37" w:rsidDel="00ED791A"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delText>c</w:delText>
              </w:r>
              <w:r w:rsidRPr="0021519A" w:rsidDel="00ED791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delText>oncentrations of less than 7.0% or not.</w:delText>
              </w:r>
            </w:del>
          </w:p>
          <w:p w14:paraId="4CE676E6" w14:textId="77777777" w:rsidR="0021519A" w:rsidRPr="0021519A" w:rsidRDefault="0021519A" w:rsidP="0021519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51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bbreviations</w:t>
            </w:r>
            <w:r w:rsidRPr="0021519A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</w:rPr>
              <w:t>：</w:t>
            </w:r>
            <w:r w:rsidRPr="002151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-OHCS, 17-hydroxycorticosteroids;17-KS, 17-ketosteroids; VMA, vanillylmandelic acid; HbA1c, glycosylated hemoglobin, type A1C</w:t>
            </w:r>
            <w:r w:rsidRPr="002151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.</w:t>
            </w:r>
          </w:p>
        </w:tc>
      </w:tr>
    </w:tbl>
    <w:p w14:paraId="3CAD8883" w14:textId="77777777" w:rsidR="00BF5EA0" w:rsidRPr="0021519A" w:rsidRDefault="00BF5EA0" w:rsidP="009516AB">
      <w:pPr>
        <w:rPr>
          <w:rFonts w:ascii="Times New Roman" w:hAnsi="Times New Roman" w:cs="Times New Roman"/>
          <w:color w:val="2E2E2E"/>
          <w:sz w:val="24"/>
          <w:szCs w:val="24"/>
        </w:rPr>
      </w:pPr>
    </w:p>
    <w:p w14:paraId="699005AF" w14:textId="77777777" w:rsidR="009516AB" w:rsidRPr="008B26FC" w:rsidRDefault="009516AB" w:rsidP="009516AB">
      <w:pPr>
        <w:rPr>
          <w:rFonts w:ascii="Times New Roman" w:hAnsi="Times New Roman" w:cs="Times New Roman"/>
          <w:color w:val="2E2E2E"/>
          <w:sz w:val="24"/>
          <w:szCs w:val="24"/>
        </w:rPr>
      </w:pPr>
    </w:p>
    <w:sectPr w:rsidR="009516AB" w:rsidRPr="008B26FC" w:rsidSect="00BF5E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4A2379" w14:textId="77777777" w:rsidR="00641ABD" w:rsidRDefault="00641ABD" w:rsidP="00660481">
      <w:r>
        <w:separator/>
      </w:r>
    </w:p>
  </w:endnote>
  <w:endnote w:type="continuationSeparator" w:id="0">
    <w:p w14:paraId="7553926F" w14:textId="77777777" w:rsidR="00641ABD" w:rsidRDefault="00641ABD" w:rsidP="006604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7DD708" w14:textId="77777777" w:rsidR="00641ABD" w:rsidRDefault="00641ABD" w:rsidP="00660481">
      <w:r>
        <w:separator/>
      </w:r>
    </w:p>
  </w:footnote>
  <w:footnote w:type="continuationSeparator" w:id="0">
    <w:p w14:paraId="1D39FC48" w14:textId="77777777" w:rsidR="00641ABD" w:rsidRDefault="00641ABD" w:rsidP="0066048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刘 婴宁">
    <w15:presenceInfo w15:providerId="Windows Live" w15:userId="c106103f7b51731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B99"/>
    <w:rsid w:val="001435E9"/>
    <w:rsid w:val="00147FEF"/>
    <w:rsid w:val="00214518"/>
    <w:rsid w:val="0021519A"/>
    <w:rsid w:val="00285218"/>
    <w:rsid w:val="002E05DB"/>
    <w:rsid w:val="002E64DA"/>
    <w:rsid w:val="002F2F1D"/>
    <w:rsid w:val="003557DE"/>
    <w:rsid w:val="00363B37"/>
    <w:rsid w:val="003C1150"/>
    <w:rsid w:val="004273B1"/>
    <w:rsid w:val="004C40DD"/>
    <w:rsid w:val="00534352"/>
    <w:rsid w:val="00550FC8"/>
    <w:rsid w:val="00556833"/>
    <w:rsid w:val="00641ABD"/>
    <w:rsid w:val="00643F20"/>
    <w:rsid w:val="00660481"/>
    <w:rsid w:val="0070366B"/>
    <w:rsid w:val="007408E2"/>
    <w:rsid w:val="0077390D"/>
    <w:rsid w:val="007F7F7B"/>
    <w:rsid w:val="008B26FC"/>
    <w:rsid w:val="008E44DC"/>
    <w:rsid w:val="00915F08"/>
    <w:rsid w:val="009516AB"/>
    <w:rsid w:val="00A5422A"/>
    <w:rsid w:val="00AE3F93"/>
    <w:rsid w:val="00AF6A66"/>
    <w:rsid w:val="00B557E9"/>
    <w:rsid w:val="00BB17FF"/>
    <w:rsid w:val="00BB3970"/>
    <w:rsid w:val="00BC4BD2"/>
    <w:rsid w:val="00BF49B4"/>
    <w:rsid w:val="00BF5EA0"/>
    <w:rsid w:val="00C04A9F"/>
    <w:rsid w:val="00CE77B0"/>
    <w:rsid w:val="00DB0B99"/>
    <w:rsid w:val="00DE3B6D"/>
    <w:rsid w:val="00DF674C"/>
    <w:rsid w:val="00E151EC"/>
    <w:rsid w:val="00ED791A"/>
    <w:rsid w:val="00EF4FEA"/>
    <w:rsid w:val="00F92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85EF60"/>
  <w15:chartTrackingRefBased/>
  <w15:docId w15:val="{51C2DAEE-F79E-4429-B2D1-5E1B85134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04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04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04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0481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2F2F1D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2F2F1D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2F2F1D"/>
  </w:style>
  <w:style w:type="paragraph" w:styleId="aa">
    <w:name w:val="annotation subject"/>
    <w:basedOn w:val="a8"/>
    <w:next w:val="a8"/>
    <w:link w:val="ab"/>
    <w:uiPriority w:val="99"/>
    <w:semiHidden/>
    <w:unhideWhenUsed/>
    <w:rsid w:val="002F2F1D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2F2F1D"/>
    <w:rPr>
      <w:b/>
      <w:bCs/>
    </w:rPr>
  </w:style>
  <w:style w:type="paragraph" w:styleId="ac">
    <w:name w:val="Revision"/>
    <w:hidden/>
    <w:uiPriority w:val="99"/>
    <w:semiHidden/>
    <w:rsid w:val="003C11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1</TotalTime>
  <Pages>4</Pages>
  <Words>495</Words>
  <Characters>2826</Characters>
  <Application>Microsoft Office Word</Application>
  <DocSecurity>0</DocSecurity>
  <Lines>23</Lines>
  <Paragraphs>6</Paragraphs>
  <ScaleCrop>false</ScaleCrop>
  <Company/>
  <LinksUpToDate>false</LinksUpToDate>
  <CharactersWithSpaces>3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婴宁</dc:creator>
  <cp:keywords/>
  <dc:description/>
  <cp:lastModifiedBy>刘 婴宁</cp:lastModifiedBy>
  <cp:revision>16</cp:revision>
  <dcterms:created xsi:type="dcterms:W3CDTF">2022-10-07T08:20:00Z</dcterms:created>
  <dcterms:modified xsi:type="dcterms:W3CDTF">2023-06-25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fe70ee25a0d3891709e79a0c4ce1ed418d9b2845842debec2cc957763c7c8a</vt:lpwstr>
  </property>
</Properties>
</file>